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70084" w14:textId="0515B87A" w:rsidR="006933BD" w:rsidRPr="0051062D" w:rsidRDefault="006933BD" w:rsidP="006933BD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51062D">
        <w:rPr>
          <w:rFonts w:cs="Times New Roman"/>
          <w:b/>
          <w:bCs/>
        </w:rPr>
        <w:t xml:space="preserve">Table 1. </w:t>
      </w:r>
      <w:r w:rsidRPr="0051062D">
        <w:rPr>
          <w:rFonts w:cs="Times New Roman"/>
        </w:rPr>
        <w:t xml:space="preserve">Continental populations and subpopulations from the 1000 Genomes Project. </w:t>
      </w:r>
    </w:p>
    <w:tbl>
      <w:tblPr>
        <w:tblStyle w:val="Tablanormal2"/>
        <w:tblW w:w="9591" w:type="dxa"/>
        <w:tblLook w:val="04A0" w:firstRow="1" w:lastRow="0" w:firstColumn="1" w:lastColumn="0" w:noHBand="0" w:noVBand="1"/>
      </w:tblPr>
      <w:tblGrid>
        <w:gridCol w:w="1696"/>
        <w:gridCol w:w="7311"/>
        <w:gridCol w:w="584"/>
      </w:tblGrid>
      <w:tr w:rsidR="006933BD" w:rsidRPr="0051062D" w14:paraId="3417DF0C" w14:textId="77777777" w:rsidTr="00334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CFB9834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1062D">
              <w:rPr>
                <w:rFonts w:cs="Times New Roman"/>
                <w:szCs w:val="24"/>
              </w:rPr>
              <w:t>Continental Population</w:t>
            </w:r>
          </w:p>
        </w:tc>
        <w:tc>
          <w:tcPr>
            <w:tcW w:w="7311" w:type="dxa"/>
            <w:vAlign w:val="center"/>
          </w:tcPr>
          <w:p w14:paraId="3B0AE1FA" w14:textId="77777777" w:rsidR="006933BD" w:rsidRPr="0051062D" w:rsidRDefault="006933BD" w:rsidP="00334B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51062D">
              <w:rPr>
                <w:rFonts w:cs="Times New Roman"/>
                <w:szCs w:val="24"/>
              </w:rPr>
              <w:t>Subpopulations</w:t>
            </w:r>
          </w:p>
        </w:tc>
        <w:tc>
          <w:tcPr>
            <w:tcW w:w="584" w:type="dxa"/>
            <w:vAlign w:val="center"/>
          </w:tcPr>
          <w:p w14:paraId="2B8BFA8E" w14:textId="77777777" w:rsidR="006933BD" w:rsidRPr="0051062D" w:rsidRDefault="006933BD" w:rsidP="00334B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51062D">
              <w:rPr>
                <w:rFonts w:cs="Times New Roman"/>
                <w:szCs w:val="24"/>
              </w:rPr>
              <w:t>(N)</w:t>
            </w:r>
          </w:p>
        </w:tc>
      </w:tr>
      <w:tr w:rsidR="006933BD" w:rsidRPr="0051062D" w14:paraId="62BB465C" w14:textId="77777777" w:rsidTr="0033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12D49173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1062D">
              <w:rPr>
                <w:rFonts w:cs="Times New Roman"/>
                <w:szCs w:val="24"/>
              </w:rPr>
              <w:t xml:space="preserve">African </w:t>
            </w:r>
          </w:p>
          <w:p w14:paraId="7FDCA431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1062D">
              <w:rPr>
                <w:rFonts w:cs="Times New Roman"/>
                <w:szCs w:val="24"/>
              </w:rPr>
              <w:t>(AFR)</w:t>
            </w:r>
          </w:p>
        </w:tc>
        <w:tc>
          <w:tcPr>
            <w:tcW w:w="7311" w:type="dxa"/>
            <w:vAlign w:val="center"/>
          </w:tcPr>
          <w:p w14:paraId="4E93ED93" w14:textId="77777777" w:rsidR="006933BD" w:rsidRPr="0051062D" w:rsidRDefault="006933BD" w:rsidP="00334B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Esan in Nigeria (</w:t>
            </w:r>
            <w:r w:rsidRPr="0051062D">
              <w:rPr>
                <w:rFonts w:cs="Times New Roman"/>
                <w:b/>
                <w:bCs/>
                <w:szCs w:val="24"/>
              </w:rPr>
              <w:t>ESN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1C0E1152" w14:textId="77777777" w:rsidR="006933BD" w:rsidRPr="0051062D" w:rsidRDefault="006933BD" w:rsidP="00334B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99</w:t>
            </w:r>
          </w:p>
        </w:tc>
      </w:tr>
      <w:tr w:rsidR="006933BD" w:rsidRPr="0051062D" w14:paraId="093EA7AA" w14:textId="77777777" w:rsidTr="00334BE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458733E1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6EDE0D43" w14:textId="77777777" w:rsidR="006933BD" w:rsidRPr="0051062D" w:rsidRDefault="006933BD" w:rsidP="00334B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Gambian in Western Division, The Gambia (</w:t>
            </w:r>
            <w:r w:rsidRPr="0051062D">
              <w:rPr>
                <w:rFonts w:cs="Times New Roman"/>
                <w:b/>
                <w:bCs/>
                <w:szCs w:val="24"/>
              </w:rPr>
              <w:t>GWD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57AFAAF7" w14:textId="77777777" w:rsidR="006933BD" w:rsidRPr="0051062D" w:rsidRDefault="006933BD" w:rsidP="00334B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113</w:t>
            </w:r>
          </w:p>
        </w:tc>
      </w:tr>
      <w:tr w:rsidR="006933BD" w:rsidRPr="0051062D" w14:paraId="15C32EBF" w14:textId="77777777" w:rsidTr="0033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43B2E7BE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41714CB3" w14:textId="77777777" w:rsidR="006933BD" w:rsidRPr="0051062D" w:rsidRDefault="006933BD" w:rsidP="00334B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 xml:space="preserve">Luhya in </w:t>
            </w:r>
            <w:proofErr w:type="spellStart"/>
            <w:r w:rsidRPr="0051062D">
              <w:rPr>
                <w:rFonts w:cs="Times New Roman"/>
                <w:szCs w:val="24"/>
              </w:rPr>
              <w:t>Webuye</w:t>
            </w:r>
            <w:proofErr w:type="spellEnd"/>
            <w:r w:rsidRPr="0051062D">
              <w:rPr>
                <w:rFonts w:cs="Times New Roman"/>
                <w:szCs w:val="24"/>
              </w:rPr>
              <w:t>, Kenya (</w:t>
            </w:r>
            <w:r w:rsidRPr="0051062D">
              <w:rPr>
                <w:rFonts w:cs="Times New Roman"/>
                <w:b/>
                <w:bCs/>
                <w:szCs w:val="24"/>
              </w:rPr>
              <w:t>LWK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32983F5A" w14:textId="77777777" w:rsidR="006933BD" w:rsidRPr="0051062D" w:rsidRDefault="006933BD" w:rsidP="00334B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99</w:t>
            </w:r>
          </w:p>
        </w:tc>
      </w:tr>
      <w:tr w:rsidR="006933BD" w:rsidRPr="0051062D" w14:paraId="04062149" w14:textId="77777777" w:rsidTr="00334BE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7BE52110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20324E30" w14:textId="77777777" w:rsidR="006933BD" w:rsidRPr="00A93AE1" w:rsidRDefault="006933BD" w:rsidP="00334B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MX"/>
              </w:rPr>
            </w:pPr>
            <w:r w:rsidRPr="00A93AE1">
              <w:rPr>
                <w:rFonts w:cs="Times New Roman"/>
                <w:szCs w:val="24"/>
                <w:lang w:val="es-MX"/>
              </w:rPr>
              <w:t>Mende in Sierra Leone (</w:t>
            </w:r>
            <w:r w:rsidRPr="00A93AE1">
              <w:rPr>
                <w:rFonts w:cs="Times New Roman"/>
                <w:b/>
                <w:bCs/>
                <w:szCs w:val="24"/>
                <w:lang w:val="es-MX"/>
              </w:rPr>
              <w:t>MSL</w:t>
            </w:r>
            <w:r w:rsidRPr="00A93AE1">
              <w:rPr>
                <w:rFonts w:cs="Times New Roman"/>
                <w:szCs w:val="24"/>
                <w:lang w:val="es-MX"/>
              </w:rPr>
              <w:t>)</w:t>
            </w:r>
          </w:p>
        </w:tc>
        <w:tc>
          <w:tcPr>
            <w:tcW w:w="584" w:type="dxa"/>
            <w:vAlign w:val="center"/>
          </w:tcPr>
          <w:p w14:paraId="44EE4627" w14:textId="77777777" w:rsidR="006933BD" w:rsidRPr="0051062D" w:rsidRDefault="006933BD" w:rsidP="00334B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85</w:t>
            </w:r>
          </w:p>
        </w:tc>
      </w:tr>
      <w:tr w:rsidR="006933BD" w:rsidRPr="0051062D" w14:paraId="02294B59" w14:textId="77777777" w:rsidTr="0033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7A379C32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42703096" w14:textId="77777777" w:rsidR="006933BD" w:rsidRPr="00A93AE1" w:rsidRDefault="006933BD" w:rsidP="00334B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MX"/>
              </w:rPr>
            </w:pPr>
            <w:r w:rsidRPr="00A93AE1">
              <w:rPr>
                <w:rFonts w:cs="Times New Roman"/>
                <w:szCs w:val="24"/>
                <w:lang w:val="es-MX"/>
              </w:rPr>
              <w:t>Yoruba in Ibadan, Nigeria (</w:t>
            </w:r>
            <w:r w:rsidRPr="00A93AE1">
              <w:rPr>
                <w:rFonts w:cs="Times New Roman"/>
                <w:b/>
                <w:bCs/>
                <w:szCs w:val="24"/>
                <w:lang w:val="es-MX"/>
              </w:rPr>
              <w:t>YRI</w:t>
            </w:r>
            <w:r w:rsidRPr="00A93AE1">
              <w:rPr>
                <w:rFonts w:cs="Times New Roman"/>
                <w:szCs w:val="24"/>
                <w:lang w:val="es-MX"/>
              </w:rPr>
              <w:t>)</w:t>
            </w:r>
          </w:p>
        </w:tc>
        <w:tc>
          <w:tcPr>
            <w:tcW w:w="584" w:type="dxa"/>
            <w:vAlign w:val="center"/>
          </w:tcPr>
          <w:p w14:paraId="6504BF3C" w14:textId="77777777" w:rsidR="006933BD" w:rsidRPr="0051062D" w:rsidRDefault="006933BD" w:rsidP="00334B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108</w:t>
            </w:r>
          </w:p>
        </w:tc>
      </w:tr>
      <w:tr w:rsidR="006933BD" w:rsidRPr="0051062D" w14:paraId="32027A7E" w14:textId="77777777" w:rsidTr="00334BE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053C540D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1062D">
              <w:rPr>
                <w:rFonts w:cs="Times New Roman"/>
                <w:szCs w:val="24"/>
              </w:rPr>
              <w:t>Admixed Latino American (AMR)</w:t>
            </w:r>
          </w:p>
        </w:tc>
        <w:tc>
          <w:tcPr>
            <w:tcW w:w="7311" w:type="dxa"/>
            <w:vAlign w:val="center"/>
          </w:tcPr>
          <w:p w14:paraId="76712B79" w14:textId="77777777" w:rsidR="006933BD" w:rsidRPr="0051062D" w:rsidRDefault="006933BD" w:rsidP="00334B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African Caribbean in Barbados (</w:t>
            </w:r>
            <w:r w:rsidRPr="0051062D">
              <w:rPr>
                <w:rFonts w:cs="Times New Roman"/>
                <w:b/>
                <w:bCs/>
                <w:szCs w:val="24"/>
              </w:rPr>
              <w:t>ACB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6E9DACFE" w14:textId="77777777" w:rsidR="006933BD" w:rsidRPr="0051062D" w:rsidRDefault="006933BD" w:rsidP="00334B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96</w:t>
            </w:r>
          </w:p>
        </w:tc>
      </w:tr>
      <w:tr w:rsidR="006933BD" w:rsidRPr="0051062D" w14:paraId="03B07BF2" w14:textId="77777777" w:rsidTr="0033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422151B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4A9084C6" w14:textId="77777777" w:rsidR="006933BD" w:rsidRPr="00A93AE1" w:rsidRDefault="006933BD" w:rsidP="00334B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MX"/>
              </w:rPr>
            </w:pPr>
            <w:r w:rsidRPr="00A93AE1">
              <w:rPr>
                <w:rFonts w:cs="Times New Roman"/>
                <w:szCs w:val="24"/>
                <w:lang w:val="es-MX"/>
              </w:rPr>
              <w:t>Colombian in Medellin, Colombia (</w:t>
            </w:r>
            <w:r w:rsidRPr="00A93AE1">
              <w:rPr>
                <w:rFonts w:cs="Times New Roman"/>
                <w:b/>
                <w:bCs/>
                <w:szCs w:val="24"/>
                <w:lang w:val="es-MX"/>
              </w:rPr>
              <w:t>CLM</w:t>
            </w:r>
            <w:r w:rsidRPr="00A93AE1">
              <w:rPr>
                <w:rFonts w:cs="Times New Roman"/>
                <w:szCs w:val="24"/>
                <w:lang w:val="es-MX"/>
              </w:rPr>
              <w:t>)</w:t>
            </w:r>
          </w:p>
        </w:tc>
        <w:tc>
          <w:tcPr>
            <w:tcW w:w="584" w:type="dxa"/>
            <w:vAlign w:val="center"/>
          </w:tcPr>
          <w:p w14:paraId="25428336" w14:textId="77777777" w:rsidR="006933BD" w:rsidRPr="0051062D" w:rsidRDefault="006933BD" w:rsidP="00334B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94</w:t>
            </w:r>
          </w:p>
        </w:tc>
      </w:tr>
      <w:tr w:rsidR="006933BD" w:rsidRPr="0051062D" w14:paraId="188E4A99" w14:textId="77777777" w:rsidTr="00334BE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48FB7C6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3889FDFF" w14:textId="77777777" w:rsidR="006933BD" w:rsidRPr="00A93AE1" w:rsidRDefault="006933BD" w:rsidP="00334B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MX"/>
              </w:rPr>
            </w:pPr>
            <w:r w:rsidRPr="00A93AE1">
              <w:rPr>
                <w:rFonts w:cs="Times New Roman"/>
                <w:szCs w:val="24"/>
                <w:lang w:val="es-MX"/>
              </w:rPr>
              <w:t>Mexican Ancestry in Los Angeles, California (</w:t>
            </w:r>
            <w:r w:rsidRPr="00A93AE1">
              <w:rPr>
                <w:rFonts w:cs="Times New Roman"/>
                <w:b/>
                <w:bCs/>
                <w:szCs w:val="24"/>
                <w:lang w:val="es-MX"/>
              </w:rPr>
              <w:t>MXL</w:t>
            </w:r>
            <w:r w:rsidRPr="00A93AE1">
              <w:rPr>
                <w:rFonts w:cs="Times New Roman"/>
                <w:szCs w:val="24"/>
                <w:lang w:val="es-MX"/>
              </w:rPr>
              <w:t>)</w:t>
            </w:r>
          </w:p>
        </w:tc>
        <w:tc>
          <w:tcPr>
            <w:tcW w:w="584" w:type="dxa"/>
            <w:vAlign w:val="center"/>
          </w:tcPr>
          <w:p w14:paraId="20E1FC07" w14:textId="77777777" w:rsidR="006933BD" w:rsidRPr="0051062D" w:rsidRDefault="006933BD" w:rsidP="00334B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64</w:t>
            </w:r>
          </w:p>
        </w:tc>
      </w:tr>
      <w:tr w:rsidR="006933BD" w:rsidRPr="0051062D" w14:paraId="6A4665C4" w14:textId="77777777" w:rsidTr="0033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5D08FF3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4D2F11E0" w14:textId="77777777" w:rsidR="006933BD" w:rsidRPr="00A93AE1" w:rsidRDefault="006933BD" w:rsidP="00334B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s-MX"/>
              </w:rPr>
            </w:pPr>
            <w:r w:rsidRPr="00A93AE1">
              <w:rPr>
                <w:rFonts w:cs="Times New Roman"/>
                <w:szCs w:val="24"/>
                <w:lang w:val="es-MX"/>
              </w:rPr>
              <w:t>Peruvian in Lima, Peru (</w:t>
            </w:r>
            <w:r w:rsidRPr="00A93AE1">
              <w:rPr>
                <w:rFonts w:cs="Times New Roman"/>
                <w:b/>
                <w:bCs/>
                <w:szCs w:val="24"/>
                <w:lang w:val="es-MX"/>
              </w:rPr>
              <w:t>PEL</w:t>
            </w:r>
            <w:r w:rsidRPr="00A93AE1">
              <w:rPr>
                <w:rFonts w:cs="Times New Roman"/>
                <w:szCs w:val="24"/>
                <w:lang w:val="es-MX"/>
              </w:rPr>
              <w:t>)</w:t>
            </w:r>
          </w:p>
        </w:tc>
        <w:tc>
          <w:tcPr>
            <w:tcW w:w="584" w:type="dxa"/>
            <w:vAlign w:val="center"/>
          </w:tcPr>
          <w:p w14:paraId="21CDABD9" w14:textId="77777777" w:rsidR="006933BD" w:rsidRPr="0051062D" w:rsidRDefault="006933BD" w:rsidP="00334B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85</w:t>
            </w:r>
          </w:p>
        </w:tc>
      </w:tr>
      <w:tr w:rsidR="006933BD" w:rsidRPr="0051062D" w14:paraId="2984BD69" w14:textId="77777777" w:rsidTr="00334BE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9BB0A6A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078B41CE" w14:textId="77777777" w:rsidR="006933BD" w:rsidRPr="00A93AE1" w:rsidRDefault="006933BD" w:rsidP="00334B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s-MX"/>
              </w:rPr>
            </w:pPr>
            <w:r w:rsidRPr="00A93AE1">
              <w:rPr>
                <w:rFonts w:cs="Times New Roman"/>
                <w:szCs w:val="24"/>
                <w:lang w:val="es-MX"/>
              </w:rPr>
              <w:t>Puerto Rican in Puerto Rico (</w:t>
            </w:r>
            <w:r w:rsidRPr="00A93AE1">
              <w:rPr>
                <w:rFonts w:cs="Times New Roman"/>
                <w:b/>
                <w:bCs/>
                <w:szCs w:val="24"/>
                <w:lang w:val="es-MX"/>
              </w:rPr>
              <w:t>PUR</w:t>
            </w:r>
            <w:r w:rsidRPr="00A93AE1">
              <w:rPr>
                <w:rFonts w:cs="Times New Roman"/>
                <w:szCs w:val="24"/>
                <w:lang w:val="es-MX"/>
              </w:rPr>
              <w:t>)</w:t>
            </w:r>
          </w:p>
        </w:tc>
        <w:tc>
          <w:tcPr>
            <w:tcW w:w="584" w:type="dxa"/>
            <w:vAlign w:val="center"/>
          </w:tcPr>
          <w:p w14:paraId="04681F48" w14:textId="77777777" w:rsidR="006933BD" w:rsidRPr="0051062D" w:rsidRDefault="006933BD" w:rsidP="00334B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104</w:t>
            </w:r>
          </w:p>
        </w:tc>
      </w:tr>
      <w:tr w:rsidR="006933BD" w:rsidRPr="0051062D" w14:paraId="67729416" w14:textId="77777777" w:rsidTr="0033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64633E15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East Asian (EAS)</w:t>
            </w:r>
          </w:p>
        </w:tc>
        <w:tc>
          <w:tcPr>
            <w:tcW w:w="7311" w:type="dxa"/>
            <w:vAlign w:val="center"/>
          </w:tcPr>
          <w:p w14:paraId="4E519CC5" w14:textId="77777777" w:rsidR="006933BD" w:rsidRPr="0051062D" w:rsidRDefault="006933BD" w:rsidP="00334B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Chinese Dai in Xishuangbanna, China (</w:t>
            </w:r>
            <w:r w:rsidRPr="0051062D">
              <w:rPr>
                <w:rFonts w:cs="Times New Roman"/>
                <w:b/>
                <w:bCs/>
                <w:szCs w:val="24"/>
              </w:rPr>
              <w:t>CDX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2BF8160C" w14:textId="77777777" w:rsidR="006933BD" w:rsidRPr="0051062D" w:rsidRDefault="006933BD" w:rsidP="00334B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93</w:t>
            </w:r>
          </w:p>
        </w:tc>
      </w:tr>
      <w:tr w:rsidR="006933BD" w:rsidRPr="0051062D" w14:paraId="0BC80101" w14:textId="77777777" w:rsidTr="00334BE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1A80601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15FB316D" w14:textId="77777777" w:rsidR="006933BD" w:rsidRPr="0051062D" w:rsidRDefault="006933BD" w:rsidP="00334B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Han Chinese in Beijing, China (</w:t>
            </w:r>
            <w:r w:rsidRPr="0051062D">
              <w:rPr>
                <w:rFonts w:cs="Times New Roman"/>
                <w:b/>
                <w:bCs/>
                <w:szCs w:val="24"/>
              </w:rPr>
              <w:t>CHB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60A3ED00" w14:textId="77777777" w:rsidR="006933BD" w:rsidRPr="0051062D" w:rsidRDefault="006933BD" w:rsidP="00334B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103</w:t>
            </w:r>
          </w:p>
        </w:tc>
      </w:tr>
      <w:tr w:rsidR="006933BD" w:rsidRPr="0051062D" w14:paraId="0465120B" w14:textId="77777777" w:rsidTr="0033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12DB3B56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7F802004" w14:textId="77777777" w:rsidR="006933BD" w:rsidRPr="0051062D" w:rsidRDefault="006933BD" w:rsidP="00334B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 xml:space="preserve">Japanese in </w:t>
            </w:r>
            <w:proofErr w:type="spellStart"/>
            <w:r w:rsidRPr="0051062D">
              <w:rPr>
                <w:rFonts w:cs="Times New Roman"/>
                <w:szCs w:val="24"/>
              </w:rPr>
              <w:t>Tokio</w:t>
            </w:r>
            <w:proofErr w:type="spellEnd"/>
            <w:r w:rsidRPr="0051062D">
              <w:rPr>
                <w:rFonts w:cs="Times New Roman"/>
                <w:szCs w:val="24"/>
              </w:rPr>
              <w:t>, Japan (</w:t>
            </w:r>
            <w:r w:rsidRPr="0051062D">
              <w:rPr>
                <w:rFonts w:cs="Times New Roman"/>
                <w:b/>
                <w:bCs/>
                <w:szCs w:val="24"/>
              </w:rPr>
              <w:t>JPT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7159281F" w14:textId="77777777" w:rsidR="006933BD" w:rsidRPr="0051062D" w:rsidRDefault="006933BD" w:rsidP="00334B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104</w:t>
            </w:r>
          </w:p>
        </w:tc>
      </w:tr>
      <w:tr w:rsidR="006933BD" w:rsidRPr="0051062D" w14:paraId="07F1B501" w14:textId="77777777" w:rsidTr="00334BE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471EF50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11F69633" w14:textId="77777777" w:rsidR="006933BD" w:rsidRPr="0051062D" w:rsidRDefault="006933BD" w:rsidP="00334B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51062D">
              <w:rPr>
                <w:rFonts w:cs="Times New Roman"/>
                <w:szCs w:val="24"/>
              </w:rPr>
              <w:t>Kinh</w:t>
            </w:r>
            <w:proofErr w:type="spellEnd"/>
            <w:r w:rsidRPr="0051062D">
              <w:rPr>
                <w:rFonts w:cs="Times New Roman"/>
                <w:szCs w:val="24"/>
              </w:rPr>
              <w:t xml:space="preserve"> in Ho Chi Minh City, Vietnam (</w:t>
            </w:r>
            <w:r w:rsidRPr="0051062D">
              <w:rPr>
                <w:rFonts w:cs="Times New Roman"/>
                <w:b/>
                <w:bCs/>
                <w:szCs w:val="24"/>
              </w:rPr>
              <w:t>KHV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3BECD69A" w14:textId="77777777" w:rsidR="006933BD" w:rsidRPr="0051062D" w:rsidRDefault="006933BD" w:rsidP="00334B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99</w:t>
            </w:r>
          </w:p>
        </w:tc>
      </w:tr>
      <w:tr w:rsidR="006933BD" w:rsidRPr="0051062D" w14:paraId="46FFBF94" w14:textId="77777777" w:rsidTr="0033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5EB99FC8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1062D">
              <w:rPr>
                <w:rFonts w:cs="Times New Roman"/>
                <w:szCs w:val="24"/>
              </w:rPr>
              <w:t>European</w:t>
            </w:r>
          </w:p>
          <w:p w14:paraId="1233B33F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(EUR)</w:t>
            </w:r>
          </w:p>
        </w:tc>
        <w:tc>
          <w:tcPr>
            <w:tcW w:w="7311" w:type="dxa"/>
            <w:vAlign w:val="center"/>
          </w:tcPr>
          <w:p w14:paraId="64702777" w14:textId="77777777" w:rsidR="006933BD" w:rsidRPr="0051062D" w:rsidRDefault="006933BD" w:rsidP="00334B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Utah residents with Northern and Western European ancestry (</w:t>
            </w:r>
            <w:r w:rsidRPr="0051062D">
              <w:rPr>
                <w:rFonts w:cs="Times New Roman"/>
                <w:b/>
                <w:bCs/>
                <w:szCs w:val="24"/>
              </w:rPr>
              <w:t>CEU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3DA6E72F" w14:textId="77777777" w:rsidR="006933BD" w:rsidRPr="0051062D" w:rsidRDefault="006933BD" w:rsidP="00334B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99</w:t>
            </w:r>
          </w:p>
        </w:tc>
      </w:tr>
      <w:tr w:rsidR="006933BD" w:rsidRPr="0051062D" w14:paraId="411CCC4C" w14:textId="77777777" w:rsidTr="00334BE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C6571DF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3ACE6170" w14:textId="77777777" w:rsidR="006933BD" w:rsidRPr="0051062D" w:rsidRDefault="006933BD" w:rsidP="00334B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Finnish in Finland (</w:t>
            </w:r>
            <w:r w:rsidRPr="0051062D">
              <w:rPr>
                <w:rFonts w:cs="Times New Roman"/>
                <w:b/>
                <w:bCs/>
                <w:szCs w:val="24"/>
              </w:rPr>
              <w:t>FIN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1A7CCEF8" w14:textId="77777777" w:rsidR="006933BD" w:rsidRPr="0051062D" w:rsidRDefault="006933BD" w:rsidP="00334B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99</w:t>
            </w:r>
          </w:p>
        </w:tc>
      </w:tr>
      <w:tr w:rsidR="006933BD" w:rsidRPr="0051062D" w14:paraId="4B9846A9" w14:textId="77777777" w:rsidTr="0033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8D64F09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20A2D46D" w14:textId="77777777" w:rsidR="006933BD" w:rsidRPr="0051062D" w:rsidRDefault="006933BD" w:rsidP="00334B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British in England and Scotland (</w:t>
            </w:r>
            <w:r w:rsidRPr="0051062D">
              <w:rPr>
                <w:rFonts w:cs="Times New Roman"/>
                <w:b/>
                <w:bCs/>
                <w:szCs w:val="24"/>
              </w:rPr>
              <w:t>GBR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21BC305E" w14:textId="77777777" w:rsidR="006933BD" w:rsidRPr="0051062D" w:rsidRDefault="006933BD" w:rsidP="00334B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91</w:t>
            </w:r>
          </w:p>
        </w:tc>
      </w:tr>
      <w:tr w:rsidR="006933BD" w:rsidRPr="0051062D" w14:paraId="1C1D1C88" w14:textId="77777777" w:rsidTr="00334BE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BDBAA4C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2520E47A" w14:textId="77777777" w:rsidR="006933BD" w:rsidRPr="0051062D" w:rsidRDefault="006933BD" w:rsidP="00334B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Iberian populations in Spain (</w:t>
            </w:r>
            <w:r w:rsidRPr="0051062D">
              <w:rPr>
                <w:rFonts w:cs="Times New Roman"/>
                <w:b/>
                <w:bCs/>
                <w:szCs w:val="24"/>
              </w:rPr>
              <w:t>IBS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79E9DF01" w14:textId="77777777" w:rsidR="006933BD" w:rsidRPr="0051062D" w:rsidRDefault="006933BD" w:rsidP="00334B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107</w:t>
            </w:r>
          </w:p>
        </w:tc>
      </w:tr>
      <w:tr w:rsidR="006933BD" w:rsidRPr="0051062D" w14:paraId="64768313" w14:textId="77777777" w:rsidTr="0033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3DC47ED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54C0239E" w14:textId="77777777" w:rsidR="006933BD" w:rsidRPr="0051062D" w:rsidRDefault="006933BD" w:rsidP="00334B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51062D">
              <w:rPr>
                <w:rFonts w:cs="Times New Roman"/>
                <w:szCs w:val="24"/>
              </w:rPr>
              <w:t>Toscani</w:t>
            </w:r>
            <w:proofErr w:type="spellEnd"/>
            <w:r w:rsidRPr="0051062D">
              <w:rPr>
                <w:rFonts w:cs="Times New Roman"/>
                <w:szCs w:val="24"/>
              </w:rPr>
              <w:t xml:space="preserve"> in Italy (</w:t>
            </w:r>
            <w:r w:rsidRPr="0051062D">
              <w:rPr>
                <w:rFonts w:cs="Times New Roman"/>
                <w:b/>
                <w:bCs/>
                <w:szCs w:val="24"/>
              </w:rPr>
              <w:t>TSI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6A233A0A" w14:textId="77777777" w:rsidR="006933BD" w:rsidRPr="0051062D" w:rsidRDefault="006933BD" w:rsidP="00334B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107</w:t>
            </w:r>
          </w:p>
        </w:tc>
      </w:tr>
      <w:tr w:rsidR="006933BD" w:rsidRPr="0051062D" w14:paraId="75C8BCB7" w14:textId="77777777" w:rsidTr="00334BE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318F49E4" w14:textId="77777777" w:rsidR="006933BD" w:rsidRPr="0051062D" w:rsidRDefault="006933BD" w:rsidP="00334BE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South Asian (SAS)</w:t>
            </w:r>
          </w:p>
        </w:tc>
        <w:tc>
          <w:tcPr>
            <w:tcW w:w="7311" w:type="dxa"/>
            <w:vAlign w:val="center"/>
          </w:tcPr>
          <w:p w14:paraId="61128F6F" w14:textId="77777777" w:rsidR="006933BD" w:rsidRPr="0051062D" w:rsidRDefault="006933BD" w:rsidP="00334B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Bengali in Bangladesh (</w:t>
            </w:r>
            <w:r w:rsidRPr="0051062D">
              <w:rPr>
                <w:rFonts w:cs="Times New Roman"/>
                <w:b/>
                <w:bCs/>
                <w:szCs w:val="24"/>
              </w:rPr>
              <w:t>BEB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20158CD6" w14:textId="77777777" w:rsidR="006933BD" w:rsidRPr="0051062D" w:rsidRDefault="006933BD" w:rsidP="00334B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86</w:t>
            </w:r>
          </w:p>
        </w:tc>
      </w:tr>
      <w:tr w:rsidR="006933BD" w:rsidRPr="0051062D" w14:paraId="73D89FBA" w14:textId="77777777" w:rsidTr="00334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0FCA38E" w14:textId="77777777" w:rsidR="006933BD" w:rsidRPr="0051062D" w:rsidRDefault="006933BD" w:rsidP="00334BEA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7311" w:type="dxa"/>
            <w:vAlign w:val="center"/>
          </w:tcPr>
          <w:p w14:paraId="671B47CA" w14:textId="77777777" w:rsidR="006933BD" w:rsidRPr="0051062D" w:rsidRDefault="006933BD" w:rsidP="00334B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Punjabi in Lahore, Pakistan (</w:t>
            </w:r>
            <w:r w:rsidRPr="0051062D">
              <w:rPr>
                <w:rFonts w:cs="Times New Roman"/>
                <w:b/>
                <w:bCs/>
                <w:szCs w:val="24"/>
              </w:rPr>
              <w:t>PJL</w:t>
            </w:r>
            <w:r w:rsidRPr="0051062D">
              <w:rPr>
                <w:rFonts w:cs="Times New Roman"/>
                <w:szCs w:val="24"/>
              </w:rPr>
              <w:t>)</w:t>
            </w:r>
          </w:p>
        </w:tc>
        <w:tc>
          <w:tcPr>
            <w:tcW w:w="584" w:type="dxa"/>
            <w:vAlign w:val="center"/>
          </w:tcPr>
          <w:p w14:paraId="1C9DFBFB" w14:textId="77777777" w:rsidR="006933BD" w:rsidRPr="0051062D" w:rsidRDefault="006933BD" w:rsidP="00334B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1062D">
              <w:rPr>
                <w:rFonts w:cs="Times New Roman"/>
                <w:szCs w:val="24"/>
              </w:rPr>
              <w:t>96</w:t>
            </w:r>
          </w:p>
        </w:tc>
      </w:tr>
    </w:tbl>
    <w:p w14:paraId="587490B7" w14:textId="77777777" w:rsidR="006933BD" w:rsidRPr="0051062D" w:rsidRDefault="006933BD" w:rsidP="006933BD">
      <w:pPr>
        <w:rPr>
          <w:rFonts w:ascii="Arial" w:hAnsi="Arial" w:cs="Arial"/>
          <w:b/>
          <w:bCs/>
        </w:rPr>
      </w:pPr>
    </w:p>
    <w:p w14:paraId="0AE096EC" w14:textId="77777777" w:rsidR="006933BD" w:rsidRPr="0051062D" w:rsidRDefault="006933BD" w:rsidP="006933BD"/>
    <w:p w14:paraId="137F70CC" w14:textId="77777777" w:rsidR="00C460AA" w:rsidRDefault="00C460AA"/>
    <w:sectPr w:rsidR="00C460A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3BD"/>
    <w:rsid w:val="000B471F"/>
    <w:rsid w:val="005D0B60"/>
    <w:rsid w:val="006933BD"/>
    <w:rsid w:val="00C4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F8C71"/>
  <w15:chartTrackingRefBased/>
  <w15:docId w15:val="{D096EC3B-87AA-9D49-88CB-27A80A06F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3B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6933BD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20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14T14:32:00Z</dcterms:created>
  <dcterms:modified xsi:type="dcterms:W3CDTF">2022-09-14T14:33:00Z</dcterms:modified>
</cp:coreProperties>
</file>